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7FD8A" w14:textId="6802E277" w:rsidR="00921B65" w:rsidRPr="00173783" w:rsidRDefault="00921B65" w:rsidP="0017378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73783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Locally estimated scatterplot smoothing regression interpolation on influence of proximity of </w:t>
      </w:r>
      <w:r w:rsidRPr="001737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awker complexes, food complexes and hawker markets </w:t>
      </w:r>
      <w:r w:rsidRPr="00173783">
        <w:rPr>
          <w:rFonts w:ascii="Times New Roman" w:eastAsia="Cambria" w:hAnsi="Times New Roman" w:cs="Times New Roman"/>
          <w:b/>
          <w:bCs/>
          <w:sz w:val="24"/>
          <w:szCs w:val="24"/>
        </w:rPr>
        <w:t>on the BMI of type 2 diabetes cases</w:t>
      </w:r>
    </w:p>
    <w:p w14:paraId="4D879B0A" w14:textId="77777777" w:rsidR="00CD72FA" w:rsidRDefault="00CD72FA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6793A28" w14:textId="69B7D831" w:rsidR="008B465F" w:rsidRDefault="008B465F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ure displays the </w:t>
      </w:r>
      <w:r w:rsidR="00DF5D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ocally estimated scatterplot smoothing </w:t>
      </w:r>
      <w:r w:rsidR="00BB3851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EF57CE">
        <w:rPr>
          <w:rFonts w:ascii="Times New Roman" w:hAnsi="Times New Roman" w:cs="Times New Roman"/>
          <w:bCs/>
          <w:sz w:val="24"/>
          <w:szCs w:val="24"/>
          <w:lang w:val="en-GB"/>
        </w:rPr>
        <w:t>LOESS</w:t>
      </w:r>
      <w:r w:rsidR="00BB38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regression interpolation on the distance influence of hawker complexes, food complexes and hawker markets with body mass index (BMI) of diabetes cases in P</w:t>
      </w:r>
      <w:r w:rsidR="00E17C9C">
        <w:rPr>
          <w:rFonts w:ascii="Times New Roman" w:hAnsi="Times New Roman" w:cs="Times New Roman"/>
          <w:bCs/>
          <w:sz w:val="24"/>
          <w:szCs w:val="24"/>
          <w:lang w:val="en-GB"/>
        </w:rPr>
        <w:t>enang</w:t>
      </w:r>
      <w:r w:rsidR="00CD72F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=11047)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. The associations between BMI and all hawker outlets showed a relatively smooth fit line, indicative of linear correlations, thus being subjected to linear regressions in the next steps.</w:t>
      </w:r>
    </w:p>
    <w:p w14:paraId="30EEED17" w14:textId="77777777" w:rsidR="00CD72FA" w:rsidRDefault="00CD72FA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3B8F2C3" w14:textId="77777777" w:rsidR="008B465F" w:rsidRPr="00711F1D" w:rsidRDefault="008B465F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701ED">
        <w:rPr>
          <w:noProof/>
        </w:rPr>
        <w:drawing>
          <wp:inline distT="0" distB="0" distL="0" distR="0" wp14:anchorId="66FADE1F" wp14:editId="412839A2">
            <wp:extent cx="5406544" cy="4425586"/>
            <wp:effectExtent l="0" t="0" r="0" b="0"/>
            <wp:docPr id="2141654251" name="image198.jpg" descr="A group of graphs showing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8.jpg" descr="A group of graphs showing different colored lines&#10;&#10;Description automatically generated"/>
                    <pic:cNvPicPr preferRelativeResize="0"/>
                  </pic:nvPicPr>
                  <pic:blipFill>
                    <a:blip r:embed="rId4"/>
                    <a:srcRect l="17912" r="13374"/>
                    <a:stretch>
                      <a:fillRect/>
                    </a:stretch>
                  </pic:blipFill>
                  <pic:spPr>
                    <a:xfrm>
                      <a:off x="0" y="0"/>
                      <a:ext cx="5406544" cy="44255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BC0838" w14:textId="77777777" w:rsidR="008B465F" w:rsidRPr="001B527D" w:rsidRDefault="008B465F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1941E2A" w14:textId="77777777" w:rsidR="008B465F" w:rsidRDefault="008B465F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8B4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5F"/>
    <w:rsid w:val="000776E2"/>
    <w:rsid w:val="00173783"/>
    <w:rsid w:val="00193E44"/>
    <w:rsid w:val="0022626E"/>
    <w:rsid w:val="00286E3B"/>
    <w:rsid w:val="00500555"/>
    <w:rsid w:val="006B62ED"/>
    <w:rsid w:val="00891EA9"/>
    <w:rsid w:val="008B465F"/>
    <w:rsid w:val="00921B65"/>
    <w:rsid w:val="00A56C4F"/>
    <w:rsid w:val="00A777EF"/>
    <w:rsid w:val="00AC7CF4"/>
    <w:rsid w:val="00BB3851"/>
    <w:rsid w:val="00C47702"/>
    <w:rsid w:val="00CD72FA"/>
    <w:rsid w:val="00D06BF9"/>
    <w:rsid w:val="00D1163C"/>
    <w:rsid w:val="00D118F1"/>
    <w:rsid w:val="00D6212D"/>
    <w:rsid w:val="00DF5D52"/>
    <w:rsid w:val="00E17C9C"/>
    <w:rsid w:val="00E32B52"/>
    <w:rsid w:val="00E876DF"/>
    <w:rsid w:val="00E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A07F"/>
  <w15:chartTrackingRefBased/>
  <w15:docId w15:val="{C9AA3C82-8817-44A4-BA6A-D9276725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6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921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21B65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B65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baran Ganasegeran</dc:creator>
  <cp:keywords/>
  <dc:description/>
  <cp:lastModifiedBy>Kurubaran Ganasegeran</cp:lastModifiedBy>
  <cp:revision>16</cp:revision>
  <dcterms:created xsi:type="dcterms:W3CDTF">2024-10-17T03:12:00Z</dcterms:created>
  <dcterms:modified xsi:type="dcterms:W3CDTF">2025-08-15T02:23:00Z</dcterms:modified>
</cp:coreProperties>
</file>